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76E07" w14:textId="311DC1A1" w:rsidR="009C7609" w:rsidRPr="0001094C" w:rsidRDefault="009C7609" w:rsidP="00762932">
      <w:pPr>
        <w:ind w:right="1088"/>
        <w:rPr>
          <w:b/>
          <w:bCs/>
        </w:rPr>
      </w:pPr>
      <w:bookmarkStart w:id="0" w:name="_Hlk59353497"/>
      <w:r w:rsidRPr="0001094C">
        <w:rPr>
          <w:b/>
          <w:bCs/>
        </w:rPr>
        <w:t>S</w:t>
      </w:r>
      <w:r w:rsidR="00ED4055" w:rsidRPr="0001094C">
        <w:rPr>
          <w:b/>
          <w:bCs/>
        </w:rPr>
        <w:t>4</w:t>
      </w:r>
      <w:r w:rsidRPr="0001094C">
        <w:rPr>
          <w:b/>
          <w:bCs/>
        </w:rPr>
        <w:t xml:space="preserve"> Table. </w:t>
      </w:r>
      <w:r w:rsidR="00762932" w:rsidRPr="0001094C">
        <w:rPr>
          <w:b/>
          <w:bCs/>
        </w:rPr>
        <w:t>Relative Index</w:t>
      </w:r>
      <w:r w:rsidR="00DD31BF" w:rsidRPr="0001094C">
        <w:rPr>
          <w:b/>
          <w:bCs/>
        </w:rPr>
        <w:t>es</w:t>
      </w:r>
      <w:r w:rsidR="00762932" w:rsidRPr="0001094C">
        <w:rPr>
          <w:b/>
          <w:bCs/>
        </w:rPr>
        <w:t xml:space="preserve"> of Inequality in birth outcomes and prenatal care by health insurance scheme, 2008-2018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2276"/>
        <w:gridCol w:w="2268"/>
        <w:gridCol w:w="2409"/>
      </w:tblGrid>
      <w:tr w:rsidR="009C7609" w:rsidRPr="00593CE9" w14:paraId="24A65E65" w14:textId="77777777" w:rsidTr="00762932">
        <w:trPr>
          <w:trHeight w:val="540"/>
        </w:trPr>
        <w:tc>
          <w:tcPr>
            <w:tcW w:w="980" w:type="dxa"/>
            <w:noWrap/>
            <w:hideMark/>
          </w:tcPr>
          <w:p w14:paraId="5854D3C4" w14:textId="77777777" w:rsidR="009C7609" w:rsidRPr="00593CE9" w:rsidRDefault="009C7609" w:rsidP="00496FB7"/>
        </w:tc>
        <w:tc>
          <w:tcPr>
            <w:tcW w:w="6953" w:type="dxa"/>
            <w:gridSpan w:val="3"/>
            <w:noWrap/>
            <w:vAlign w:val="center"/>
            <w:hideMark/>
          </w:tcPr>
          <w:p w14:paraId="494CDC25" w14:textId="77777777" w:rsidR="009C7609" w:rsidRPr="00593CE9" w:rsidRDefault="009C7609" w:rsidP="00496FB7">
            <w:pPr>
              <w:jc w:val="center"/>
              <w:rPr>
                <w:b/>
                <w:bCs/>
              </w:rPr>
            </w:pPr>
            <w:bookmarkStart w:id="1" w:name="_Hlk57202148"/>
            <w:r w:rsidRPr="0078642A">
              <w:rPr>
                <w:b/>
                <w:bCs/>
              </w:rPr>
              <w:t xml:space="preserve">Relative Index of Inequality </w:t>
            </w:r>
            <w:bookmarkEnd w:id="1"/>
            <w:r w:rsidRPr="00593CE9">
              <w:rPr>
                <w:b/>
                <w:bCs/>
              </w:rPr>
              <w:t>(IC 95%)</w:t>
            </w:r>
          </w:p>
        </w:tc>
      </w:tr>
      <w:tr w:rsidR="009C7609" w:rsidRPr="00593CE9" w14:paraId="73DDD149" w14:textId="77777777" w:rsidTr="00762932">
        <w:trPr>
          <w:trHeight w:val="689"/>
        </w:trPr>
        <w:tc>
          <w:tcPr>
            <w:tcW w:w="980" w:type="dxa"/>
            <w:noWrap/>
            <w:hideMark/>
          </w:tcPr>
          <w:p w14:paraId="1D801233" w14:textId="77777777" w:rsidR="009C7609" w:rsidRPr="00593CE9" w:rsidRDefault="009C7609" w:rsidP="00496FB7">
            <w:r w:rsidRPr="00593CE9">
              <w:t> </w:t>
            </w:r>
          </w:p>
        </w:tc>
        <w:tc>
          <w:tcPr>
            <w:tcW w:w="2276" w:type="dxa"/>
            <w:vAlign w:val="center"/>
            <w:hideMark/>
          </w:tcPr>
          <w:p w14:paraId="5546E945" w14:textId="77777777" w:rsidR="009C7609" w:rsidRPr="00593CE9" w:rsidRDefault="009C7609" w:rsidP="00762932">
            <w:pPr>
              <w:jc w:val="center"/>
              <w:rPr>
                <w:b/>
                <w:bCs/>
              </w:rPr>
            </w:pPr>
            <w:r w:rsidRPr="00593CE9">
              <w:rPr>
                <w:b/>
                <w:bCs/>
              </w:rPr>
              <w:t>Low birth weigth*</w:t>
            </w:r>
          </w:p>
        </w:tc>
        <w:tc>
          <w:tcPr>
            <w:tcW w:w="2268" w:type="dxa"/>
            <w:vAlign w:val="center"/>
            <w:hideMark/>
          </w:tcPr>
          <w:p w14:paraId="1C6FE57E" w14:textId="77777777" w:rsidR="009C7609" w:rsidRPr="00593CE9" w:rsidRDefault="009C7609" w:rsidP="00762932">
            <w:pPr>
              <w:jc w:val="center"/>
              <w:rPr>
                <w:b/>
                <w:bCs/>
              </w:rPr>
            </w:pPr>
            <w:r w:rsidRPr="00593CE9">
              <w:rPr>
                <w:b/>
                <w:bCs/>
              </w:rPr>
              <w:t>5-minute Apgar score less than 7</w:t>
            </w:r>
          </w:p>
        </w:tc>
        <w:tc>
          <w:tcPr>
            <w:tcW w:w="2409" w:type="dxa"/>
            <w:vAlign w:val="center"/>
            <w:hideMark/>
          </w:tcPr>
          <w:p w14:paraId="0BC3DC0F" w14:textId="77777777" w:rsidR="009C7609" w:rsidRPr="00593CE9" w:rsidRDefault="009C7609" w:rsidP="00762932">
            <w:pPr>
              <w:jc w:val="center"/>
              <w:rPr>
                <w:b/>
                <w:bCs/>
              </w:rPr>
            </w:pPr>
            <w:r w:rsidRPr="00593CE9">
              <w:rPr>
                <w:b/>
                <w:bCs/>
              </w:rPr>
              <w:t>Prenatal visits</w:t>
            </w:r>
          </w:p>
        </w:tc>
      </w:tr>
      <w:tr w:rsidR="009C7609" w:rsidRPr="00593CE9" w14:paraId="4ADBD184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1FB2D34F" w14:textId="77777777" w:rsidR="009C7609" w:rsidRPr="00593CE9" w:rsidRDefault="009C7609" w:rsidP="00762932">
            <w:pPr>
              <w:jc w:val="center"/>
            </w:pPr>
            <w:r w:rsidRPr="00593CE9">
              <w:t>Overall</w:t>
            </w:r>
          </w:p>
        </w:tc>
        <w:tc>
          <w:tcPr>
            <w:tcW w:w="2276" w:type="dxa"/>
            <w:noWrap/>
            <w:vAlign w:val="center"/>
            <w:hideMark/>
          </w:tcPr>
          <w:p w14:paraId="2A6145DB" w14:textId="77777777" w:rsidR="009C7609" w:rsidRPr="00593CE9" w:rsidRDefault="009C7609" w:rsidP="00762932">
            <w:pPr>
              <w:jc w:val="center"/>
            </w:pPr>
            <w:r w:rsidRPr="00593CE9">
              <w:t>1.55 (1.52, 1.59)</w:t>
            </w:r>
          </w:p>
        </w:tc>
        <w:tc>
          <w:tcPr>
            <w:tcW w:w="2268" w:type="dxa"/>
            <w:noWrap/>
            <w:vAlign w:val="center"/>
            <w:hideMark/>
          </w:tcPr>
          <w:p w14:paraId="70C1B953" w14:textId="179D7220" w:rsidR="009C7609" w:rsidRPr="00593CE9" w:rsidRDefault="009C7609" w:rsidP="00762932">
            <w:pPr>
              <w:jc w:val="center"/>
            </w:pPr>
            <w:r w:rsidRPr="00593CE9">
              <w:t>2.64 (2.5</w:t>
            </w:r>
            <w:r w:rsidR="00E4055B">
              <w:t>0</w:t>
            </w:r>
            <w:r w:rsidRPr="00593CE9">
              <w:t>, 2.79)</w:t>
            </w:r>
          </w:p>
        </w:tc>
        <w:tc>
          <w:tcPr>
            <w:tcW w:w="2409" w:type="dxa"/>
            <w:noWrap/>
            <w:vAlign w:val="center"/>
            <w:hideMark/>
          </w:tcPr>
          <w:p w14:paraId="52EF8C07" w14:textId="77777777" w:rsidR="009C7609" w:rsidRPr="00593CE9" w:rsidRDefault="009C7609" w:rsidP="00762932">
            <w:pPr>
              <w:jc w:val="center"/>
            </w:pPr>
            <w:r w:rsidRPr="00593CE9">
              <w:t>1.43 (1.43, 1.43)</w:t>
            </w:r>
          </w:p>
        </w:tc>
      </w:tr>
      <w:tr w:rsidR="009C7609" w:rsidRPr="00593CE9" w14:paraId="1D2216BA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6E01A126" w14:textId="77777777" w:rsidR="009C7609" w:rsidRPr="00593CE9" w:rsidRDefault="009C7609" w:rsidP="00762932">
            <w:pPr>
              <w:jc w:val="center"/>
            </w:pPr>
            <w:r w:rsidRPr="00593CE9">
              <w:t>2008</w:t>
            </w:r>
          </w:p>
        </w:tc>
        <w:tc>
          <w:tcPr>
            <w:tcW w:w="2276" w:type="dxa"/>
            <w:noWrap/>
            <w:vAlign w:val="center"/>
            <w:hideMark/>
          </w:tcPr>
          <w:p w14:paraId="4F9013BC" w14:textId="77777777" w:rsidR="009C7609" w:rsidRPr="00593CE9" w:rsidRDefault="009C7609" w:rsidP="00762932">
            <w:pPr>
              <w:jc w:val="center"/>
            </w:pPr>
            <w:r w:rsidRPr="00593CE9">
              <w:t>1.32 (1.23, 1.42)</w:t>
            </w:r>
          </w:p>
        </w:tc>
        <w:tc>
          <w:tcPr>
            <w:tcW w:w="2268" w:type="dxa"/>
            <w:noWrap/>
            <w:vAlign w:val="center"/>
            <w:hideMark/>
          </w:tcPr>
          <w:p w14:paraId="6551E08C" w14:textId="77777777" w:rsidR="009C7609" w:rsidRPr="00593CE9" w:rsidRDefault="009C7609" w:rsidP="00762932">
            <w:pPr>
              <w:jc w:val="center"/>
            </w:pPr>
            <w:r w:rsidRPr="00593CE9">
              <w:t>1.91 (1.64, 2.22)</w:t>
            </w:r>
          </w:p>
        </w:tc>
        <w:tc>
          <w:tcPr>
            <w:tcW w:w="2409" w:type="dxa"/>
            <w:noWrap/>
            <w:vAlign w:val="center"/>
            <w:hideMark/>
          </w:tcPr>
          <w:p w14:paraId="11203F1E" w14:textId="77777777" w:rsidR="009C7609" w:rsidRPr="00593CE9" w:rsidRDefault="009C7609" w:rsidP="00762932">
            <w:pPr>
              <w:jc w:val="center"/>
            </w:pPr>
            <w:r w:rsidRPr="00593CE9">
              <w:t>1.54 (1.54, 1.55)</w:t>
            </w:r>
          </w:p>
        </w:tc>
      </w:tr>
      <w:tr w:rsidR="009C7609" w:rsidRPr="00593CE9" w14:paraId="5C12B2EF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3FCE9338" w14:textId="77777777" w:rsidR="009C7609" w:rsidRPr="00593CE9" w:rsidRDefault="009C7609" w:rsidP="00762932">
            <w:pPr>
              <w:jc w:val="center"/>
            </w:pPr>
            <w:r w:rsidRPr="00593CE9">
              <w:t>2009</w:t>
            </w:r>
          </w:p>
        </w:tc>
        <w:tc>
          <w:tcPr>
            <w:tcW w:w="2276" w:type="dxa"/>
            <w:noWrap/>
            <w:vAlign w:val="center"/>
            <w:hideMark/>
          </w:tcPr>
          <w:p w14:paraId="72F2A747" w14:textId="77777777" w:rsidR="009C7609" w:rsidRPr="00593CE9" w:rsidRDefault="009C7609" w:rsidP="00762932">
            <w:pPr>
              <w:jc w:val="center"/>
            </w:pPr>
            <w:r w:rsidRPr="00593CE9">
              <w:t>1.36 (1.27, 1.46)</w:t>
            </w:r>
          </w:p>
        </w:tc>
        <w:tc>
          <w:tcPr>
            <w:tcW w:w="2268" w:type="dxa"/>
            <w:noWrap/>
            <w:vAlign w:val="center"/>
            <w:hideMark/>
          </w:tcPr>
          <w:p w14:paraId="62084A20" w14:textId="77777777" w:rsidR="009C7609" w:rsidRPr="00593CE9" w:rsidRDefault="009C7609" w:rsidP="00762932">
            <w:pPr>
              <w:jc w:val="center"/>
            </w:pPr>
            <w:r w:rsidRPr="00593CE9">
              <w:t>2.35 (1.98, 2.81)</w:t>
            </w:r>
          </w:p>
        </w:tc>
        <w:tc>
          <w:tcPr>
            <w:tcW w:w="2409" w:type="dxa"/>
            <w:noWrap/>
            <w:vAlign w:val="center"/>
            <w:hideMark/>
          </w:tcPr>
          <w:p w14:paraId="731086DD" w14:textId="77777777" w:rsidR="009C7609" w:rsidRPr="00593CE9" w:rsidRDefault="009C7609" w:rsidP="00762932">
            <w:pPr>
              <w:jc w:val="center"/>
            </w:pPr>
            <w:r w:rsidRPr="00593CE9">
              <w:t>1.55 (1.54, 1.55)</w:t>
            </w:r>
          </w:p>
        </w:tc>
      </w:tr>
      <w:tr w:rsidR="009C7609" w:rsidRPr="00593CE9" w14:paraId="3FEFA05F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54677555" w14:textId="77777777" w:rsidR="009C7609" w:rsidRPr="00593CE9" w:rsidRDefault="009C7609" w:rsidP="00762932">
            <w:pPr>
              <w:jc w:val="center"/>
            </w:pPr>
            <w:r w:rsidRPr="00593CE9">
              <w:t>2010</w:t>
            </w:r>
          </w:p>
        </w:tc>
        <w:tc>
          <w:tcPr>
            <w:tcW w:w="2276" w:type="dxa"/>
            <w:noWrap/>
            <w:vAlign w:val="center"/>
            <w:hideMark/>
          </w:tcPr>
          <w:p w14:paraId="200D170C" w14:textId="77777777" w:rsidR="009C7609" w:rsidRPr="00593CE9" w:rsidRDefault="009C7609" w:rsidP="00762932">
            <w:pPr>
              <w:jc w:val="center"/>
            </w:pPr>
            <w:r w:rsidRPr="00593CE9">
              <w:t>1.46 (1.36, 1.57)</w:t>
            </w:r>
          </w:p>
        </w:tc>
        <w:tc>
          <w:tcPr>
            <w:tcW w:w="2268" w:type="dxa"/>
            <w:noWrap/>
            <w:vAlign w:val="center"/>
            <w:hideMark/>
          </w:tcPr>
          <w:p w14:paraId="3139E0AE" w14:textId="77777777" w:rsidR="009C7609" w:rsidRPr="00593CE9" w:rsidRDefault="009C7609" w:rsidP="00762932">
            <w:pPr>
              <w:jc w:val="center"/>
            </w:pPr>
            <w:r w:rsidRPr="00593CE9">
              <w:t>2.44 (2.03, 2.92)</w:t>
            </w:r>
          </w:p>
        </w:tc>
        <w:tc>
          <w:tcPr>
            <w:tcW w:w="2409" w:type="dxa"/>
            <w:noWrap/>
            <w:vAlign w:val="center"/>
            <w:hideMark/>
          </w:tcPr>
          <w:p w14:paraId="146D4B54" w14:textId="77777777" w:rsidR="009C7609" w:rsidRPr="00593CE9" w:rsidRDefault="009C7609" w:rsidP="00762932">
            <w:pPr>
              <w:jc w:val="center"/>
            </w:pPr>
            <w:r w:rsidRPr="00593CE9">
              <w:t>1.45 (1.45, 1.46)</w:t>
            </w:r>
          </w:p>
        </w:tc>
      </w:tr>
      <w:tr w:rsidR="009C7609" w:rsidRPr="00593CE9" w14:paraId="4DFDDAF6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66E82198" w14:textId="77777777" w:rsidR="009C7609" w:rsidRPr="00593CE9" w:rsidRDefault="009C7609" w:rsidP="00762932">
            <w:pPr>
              <w:jc w:val="center"/>
            </w:pPr>
            <w:r w:rsidRPr="00593CE9">
              <w:t>2011</w:t>
            </w:r>
          </w:p>
        </w:tc>
        <w:tc>
          <w:tcPr>
            <w:tcW w:w="2276" w:type="dxa"/>
            <w:noWrap/>
            <w:vAlign w:val="center"/>
            <w:hideMark/>
          </w:tcPr>
          <w:p w14:paraId="725DB030" w14:textId="77777777" w:rsidR="009C7609" w:rsidRPr="00593CE9" w:rsidRDefault="009C7609" w:rsidP="00762932">
            <w:pPr>
              <w:jc w:val="center"/>
            </w:pPr>
            <w:r w:rsidRPr="00593CE9">
              <w:t>1.59 (1.48, 1.71)</w:t>
            </w:r>
          </w:p>
        </w:tc>
        <w:tc>
          <w:tcPr>
            <w:tcW w:w="2268" w:type="dxa"/>
            <w:noWrap/>
            <w:vAlign w:val="center"/>
            <w:hideMark/>
          </w:tcPr>
          <w:p w14:paraId="0F3D17D4" w14:textId="77777777" w:rsidR="009C7609" w:rsidRPr="00593CE9" w:rsidRDefault="009C7609" w:rsidP="00762932">
            <w:pPr>
              <w:jc w:val="center"/>
            </w:pPr>
            <w:r w:rsidRPr="00593CE9">
              <w:t>3.85 (3.21, 4.61)</w:t>
            </w:r>
          </w:p>
        </w:tc>
        <w:tc>
          <w:tcPr>
            <w:tcW w:w="2409" w:type="dxa"/>
            <w:noWrap/>
            <w:vAlign w:val="center"/>
            <w:hideMark/>
          </w:tcPr>
          <w:p w14:paraId="35C7D331" w14:textId="77777777" w:rsidR="009C7609" w:rsidRPr="00593CE9" w:rsidRDefault="009C7609" w:rsidP="00762932">
            <w:pPr>
              <w:jc w:val="center"/>
            </w:pPr>
            <w:r w:rsidRPr="00593CE9">
              <w:t>1.48 (1.47, 1.48)</w:t>
            </w:r>
          </w:p>
        </w:tc>
      </w:tr>
      <w:tr w:rsidR="009C7609" w:rsidRPr="00593CE9" w14:paraId="24500EEF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1EC5F93E" w14:textId="77777777" w:rsidR="009C7609" w:rsidRPr="00593CE9" w:rsidRDefault="009C7609" w:rsidP="00762932">
            <w:pPr>
              <w:jc w:val="center"/>
            </w:pPr>
            <w:r w:rsidRPr="00593CE9">
              <w:t>2012</w:t>
            </w:r>
          </w:p>
        </w:tc>
        <w:tc>
          <w:tcPr>
            <w:tcW w:w="2276" w:type="dxa"/>
            <w:noWrap/>
            <w:vAlign w:val="center"/>
            <w:hideMark/>
          </w:tcPr>
          <w:p w14:paraId="2BF78C40" w14:textId="77777777" w:rsidR="009C7609" w:rsidRPr="00593CE9" w:rsidRDefault="009C7609" w:rsidP="00762932">
            <w:pPr>
              <w:jc w:val="center"/>
            </w:pPr>
            <w:r w:rsidRPr="00593CE9">
              <w:t>1.69 (1.57, 1.82)</w:t>
            </w:r>
          </w:p>
        </w:tc>
        <w:tc>
          <w:tcPr>
            <w:tcW w:w="2268" w:type="dxa"/>
            <w:noWrap/>
            <w:vAlign w:val="center"/>
            <w:hideMark/>
          </w:tcPr>
          <w:p w14:paraId="52CC4D17" w14:textId="0E2FF192" w:rsidR="009C7609" w:rsidRPr="00593CE9" w:rsidRDefault="009C7609" w:rsidP="00762932">
            <w:pPr>
              <w:jc w:val="center"/>
            </w:pPr>
            <w:r w:rsidRPr="00593CE9">
              <w:t>2.93 (2.46, 3.5</w:t>
            </w:r>
            <w:r w:rsidR="00E4055B">
              <w:t>0</w:t>
            </w:r>
            <w:r w:rsidRPr="00593CE9">
              <w:t>)</w:t>
            </w:r>
          </w:p>
        </w:tc>
        <w:tc>
          <w:tcPr>
            <w:tcW w:w="2409" w:type="dxa"/>
            <w:noWrap/>
            <w:vAlign w:val="center"/>
            <w:hideMark/>
          </w:tcPr>
          <w:p w14:paraId="02B63D08" w14:textId="77777777" w:rsidR="009C7609" w:rsidRPr="00593CE9" w:rsidRDefault="009C7609" w:rsidP="00762932">
            <w:pPr>
              <w:jc w:val="center"/>
            </w:pPr>
            <w:r w:rsidRPr="00593CE9">
              <w:t>1.47 (1.47, 1.48)</w:t>
            </w:r>
          </w:p>
        </w:tc>
      </w:tr>
      <w:tr w:rsidR="009C7609" w:rsidRPr="00593CE9" w14:paraId="5F80C78A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2E59B50E" w14:textId="77777777" w:rsidR="009C7609" w:rsidRPr="00593CE9" w:rsidRDefault="009C7609" w:rsidP="00762932">
            <w:pPr>
              <w:jc w:val="center"/>
            </w:pPr>
            <w:r w:rsidRPr="00593CE9">
              <w:t>2013</w:t>
            </w:r>
          </w:p>
        </w:tc>
        <w:tc>
          <w:tcPr>
            <w:tcW w:w="2276" w:type="dxa"/>
            <w:noWrap/>
            <w:vAlign w:val="center"/>
            <w:hideMark/>
          </w:tcPr>
          <w:p w14:paraId="4283967A" w14:textId="77777777" w:rsidR="009C7609" w:rsidRPr="00593CE9" w:rsidRDefault="009C7609" w:rsidP="00762932">
            <w:pPr>
              <w:jc w:val="center"/>
            </w:pPr>
            <w:r w:rsidRPr="00593CE9">
              <w:t>1.55 (1.43, 1.67)</w:t>
            </w:r>
          </w:p>
        </w:tc>
        <w:tc>
          <w:tcPr>
            <w:tcW w:w="2268" w:type="dxa"/>
            <w:noWrap/>
            <w:vAlign w:val="center"/>
            <w:hideMark/>
          </w:tcPr>
          <w:p w14:paraId="4D30AF98" w14:textId="77777777" w:rsidR="009C7609" w:rsidRPr="00593CE9" w:rsidRDefault="009C7609" w:rsidP="00762932">
            <w:pPr>
              <w:jc w:val="center"/>
            </w:pPr>
            <w:r w:rsidRPr="00593CE9">
              <w:t>3.64 (3.06, 4.32)</w:t>
            </w:r>
          </w:p>
        </w:tc>
        <w:tc>
          <w:tcPr>
            <w:tcW w:w="2409" w:type="dxa"/>
            <w:noWrap/>
            <w:vAlign w:val="center"/>
            <w:hideMark/>
          </w:tcPr>
          <w:p w14:paraId="5FCD3BEC" w14:textId="77777777" w:rsidR="009C7609" w:rsidRPr="00593CE9" w:rsidRDefault="009C7609" w:rsidP="00762932">
            <w:pPr>
              <w:jc w:val="center"/>
            </w:pPr>
            <w:r w:rsidRPr="00593CE9">
              <w:t>1.45 (1.45, 1.46)</w:t>
            </w:r>
          </w:p>
        </w:tc>
      </w:tr>
      <w:tr w:rsidR="009C7609" w:rsidRPr="00593CE9" w14:paraId="3C771DEE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6A73EE2B" w14:textId="77777777" w:rsidR="009C7609" w:rsidRPr="00593CE9" w:rsidRDefault="009C7609" w:rsidP="00762932">
            <w:pPr>
              <w:jc w:val="center"/>
            </w:pPr>
            <w:r w:rsidRPr="00593CE9">
              <w:t>2014</w:t>
            </w:r>
          </w:p>
        </w:tc>
        <w:tc>
          <w:tcPr>
            <w:tcW w:w="2276" w:type="dxa"/>
            <w:noWrap/>
            <w:vAlign w:val="center"/>
            <w:hideMark/>
          </w:tcPr>
          <w:p w14:paraId="7C84DD2E" w14:textId="77777777" w:rsidR="009C7609" w:rsidRPr="00593CE9" w:rsidRDefault="009C7609" w:rsidP="00762932">
            <w:pPr>
              <w:jc w:val="center"/>
            </w:pPr>
            <w:r w:rsidRPr="00593CE9">
              <w:t>1.45 (1.34, 1.58)</w:t>
            </w:r>
          </w:p>
        </w:tc>
        <w:tc>
          <w:tcPr>
            <w:tcW w:w="2268" w:type="dxa"/>
            <w:noWrap/>
            <w:vAlign w:val="center"/>
            <w:hideMark/>
          </w:tcPr>
          <w:p w14:paraId="10262DB1" w14:textId="77777777" w:rsidR="009C7609" w:rsidRPr="00593CE9" w:rsidRDefault="009C7609" w:rsidP="00762932">
            <w:pPr>
              <w:jc w:val="center"/>
            </w:pPr>
            <w:r w:rsidRPr="00593CE9">
              <w:t>3.68 (3.04, 4.47)</w:t>
            </w:r>
          </w:p>
        </w:tc>
        <w:tc>
          <w:tcPr>
            <w:tcW w:w="2409" w:type="dxa"/>
            <w:noWrap/>
            <w:vAlign w:val="center"/>
            <w:hideMark/>
          </w:tcPr>
          <w:p w14:paraId="23B39C12" w14:textId="77777777" w:rsidR="009C7609" w:rsidRPr="00593CE9" w:rsidRDefault="009C7609" w:rsidP="00762932">
            <w:pPr>
              <w:jc w:val="center"/>
            </w:pPr>
            <w:r w:rsidRPr="00593CE9">
              <w:t>1.37 (1.36, 1.37)</w:t>
            </w:r>
          </w:p>
        </w:tc>
      </w:tr>
      <w:tr w:rsidR="009C7609" w:rsidRPr="00593CE9" w14:paraId="030E20D6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40C40090" w14:textId="77777777" w:rsidR="009C7609" w:rsidRPr="00593CE9" w:rsidRDefault="009C7609" w:rsidP="00762932">
            <w:pPr>
              <w:jc w:val="center"/>
            </w:pPr>
            <w:r w:rsidRPr="00593CE9">
              <w:t>2015</w:t>
            </w:r>
          </w:p>
        </w:tc>
        <w:tc>
          <w:tcPr>
            <w:tcW w:w="2276" w:type="dxa"/>
            <w:noWrap/>
            <w:vAlign w:val="center"/>
            <w:hideMark/>
          </w:tcPr>
          <w:p w14:paraId="3A566AA1" w14:textId="77777777" w:rsidR="009C7609" w:rsidRPr="00593CE9" w:rsidRDefault="009C7609" w:rsidP="00762932">
            <w:pPr>
              <w:jc w:val="center"/>
            </w:pPr>
            <w:r w:rsidRPr="00593CE9">
              <w:t>1.58 (1.45, 1.72)</w:t>
            </w:r>
          </w:p>
        </w:tc>
        <w:tc>
          <w:tcPr>
            <w:tcW w:w="2268" w:type="dxa"/>
            <w:noWrap/>
            <w:vAlign w:val="center"/>
            <w:hideMark/>
          </w:tcPr>
          <w:p w14:paraId="204585EC" w14:textId="77777777" w:rsidR="009C7609" w:rsidRPr="00593CE9" w:rsidRDefault="009C7609" w:rsidP="00762932">
            <w:pPr>
              <w:jc w:val="center"/>
            </w:pPr>
            <w:r w:rsidRPr="00593CE9">
              <w:t>2.19 (1.78, 2.69)</w:t>
            </w:r>
          </w:p>
        </w:tc>
        <w:tc>
          <w:tcPr>
            <w:tcW w:w="2409" w:type="dxa"/>
            <w:noWrap/>
            <w:vAlign w:val="center"/>
            <w:hideMark/>
          </w:tcPr>
          <w:p w14:paraId="262F63A3" w14:textId="77777777" w:rsidR="009C7609" w:rsidRPr="00593CE9" w:rsidRDefault="009C7609" w:rsidP="00762932">
            <w:pPr>
              <w:jc w:val="center"/>
            </w:pPr>
            <w:r w:rsidRPr="00593CE9">
              <w:t>1.32 (1.32, 1.33)</w:t>
            </w:r>
          </w:p>
        </w:tc>
      </w:tr>
      <w:tr w:rsidR="009C7609" w:rsidRPr="00593CE9" w14:paraId="5548BEE3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500E6332" w14:textId="77777777" w:rsidR="009C7609" w:rsidRPr="00593CE9" w:rsidRDefault="009C7609" w:rsidP="00762932">
            <w:pPr>
              <w:jc w:val="center"/>
            </w:pPr>
            <w:r w:rsidRPr="00593CE9">
              <w:t>2016</w:t>
            </w:r>
          </w:p>
        </w:tc>
        <w:tc>
          <w:tcPr>
            <w:tcW w:w="2276" w:type="dxa"/>
            <w:noWrap/>
            <w:vAlign w:val="center"/>
            <w:hideMark/>
          </w:tcPr>
          <w:p w14:paraId="53004A82" w14:textId="60532D80" w:rsidR="009C7609" w:rsidRPr="00593CE9" w:rsidRDefault="009C7609" w:rsidP="00762932">
            <w:pPr>
              <w:jc w:val="center"/>
            </w:pPr>
            <w:r w:rsidRPr="00593CE9">
              <w:t>1.56 (1.44, 1.7</w:t>
            </w:r>
            <w:r w:rsidR="00E4055B">
              <w:t>0</w:t>
            </w:r>
            <w:r w:rsidRPr="00593CE9"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D3749CC" w14:textId="77777777" w:rsidR="009C7609" w:rsidRPr="00593CE9" w:rsidRDefault="009C7609" w:rsidP="00762932">
            <w:pPr>
              <w:jc w:val="center"/>
            </w:pPr>
            <w:r w:rsidRPr="00593CE9">
              <w:t>2.47 (2.02, 3.02)</w:t>
            </w:r>
          </w:p>
        </w:tc>
        <w:tc>
          <w:tcPr>
            <w:tcW w:w="2409" w:type="dxa"/>
            <w:noWrap/>
            <w:vAlign w:val="center"/>
            <w:hideMark/>
          </w:tcPr>
          <w:p w14:paraId="5D16F884" w14:textId="77777777" w:rsidR="009C7609" w:rsidRPr="00593CE9" w:rsidRDefault="009C7609" w:rsidP="00762932">
            <w:pPr>
              <w:jc w:val="center"/>
            </w:pPr>
            <w:r w:rsidRPr="00593CE9">
              <w:t>1.31 (1.31, 1.32)</w:t>
            </w:r>
          </w:p>
        </w:tc>
      </w:tr>
      <w:tr w:rsidR="009C7609" w:rsidRPr="00593CE9" w14:paraId="4844CF93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62CFE99F" w14:textId="77777777" w:rsidR="009C7609" w:rsidRPr="00593CE9" w:rsidRDefault="009C7609" w:rsidP="00762932">
            <w:pPr>
              <w:jc w:val="center"/>
            </w:pPr>
            <w:r w:rsidRPr="00593CE9">
              <w:t>2017</w:t>
            </w:r>
          </w:p>
        </w:tc>
        <w:tc>
          <w:tcPr>
            <w:tcW w:w="2276" w:type="dxa"/>
            <w:noWrap/>
            <w:vAlign w:val="center"/>
            <w:hideMark/>
          </w:tcPr>
          <w:p w14:paraId="5D426CD3" w14:textId="77777777" w:rsidR="009C7609" w:rsidRPr="00593CE9" w:rsidRDefault="009C7609" w:rsidP="00762932">
            <w:pPr>
              <w:jc w:val="center"/>
            </w:pPr>
            <w:r w:rsidRPr="00593CE9">
              <w:t>1.49 (1.37, 1.63)</w:t>
            </w:r>
          </w:p>
        </w:tc>
        <w:tc>
          <w:tcPr>
            <w:tcW w:w="2268" w:type="dxa"/>
            <w:noWrap/>
            <w:vAlign w:val="center"/>
            <w:hideMark/>
          </w:tcPr>
          <w:p w14:paraId="5855C25A" w14:textId="77777777" w:rsidR="009C7609" w:rsidRPr="00593CE9" w:rsidRDefault="009C7609" w:rsidP="00762932">
            <w:pPr>
              <w:jc w:val="center"/>
            </w:pPr>
            <w:r w:rsidRPr="00593CE9">
              <w:t>1.98 (1.62, 2.42)</w:t>
            </w:r>
          </w:p>
        </w:tc>
        <w:tc>
          <w:tcPr>
            <w:tcW w:w="2409" w:type="dxa"/>
            <w:noWrap/>
            <w:vAlign w:val="center"/>
            <w:hideMark/>
          </w:tcPr>
          <w:p w14:paraId="6D0DDF84" w14:textId="77777777" w:rsidR="009C7609" w:rsidRPr="00593CE9" w:rsidRDefault="009C7609" w:rsidP="00762932">
            <w:pPr>
              <w:jc w:val="center"/>
            </w:pPr>
            <w:r w:rsidRPr="00593CE9">
              <w:t>1.32 (1.32, 1.33)</w:t>
            </w:r>
          </w:p>
        </w:tc>
      </w:tr>
      <w:tr w:rsidR="009C7609" w:rsidRPr="00593CE9" w14:paraId="44408341" w14:textId="77777777" w:rsidTr="00762932">
        <w:trPr>
          <w:trHeight w:val="340"/>
        </w:trPr>
        <w:tc>
          <w:tcPr>
            <w:tcW w:w="980" w:type="dxa"/>
            <w:noWrap/>
            <w:vAlign w:val="center"/>
            <w:hideMark/>
          </w:tcPr>
          <w:p w14:paraId="12DC27BA" w14:textId="77777777" w:rsidR="009C7609" w:rsidRPr="00593CE9" w:rsidRDefault="009C7609" w:rsidP="00762932">
            <w:pPr>
              <w:jc w:val="center"/>
            </w:pPr>
            <w:r w:rsidRPr="00593CE9">
              <w:t>2018</w:t>
            </w:r>
          </w:p>
        </w:tc>
        <w:tc>
          <w:tcPr>
            <w:tcW w:w="2276" w:type="dxa"/>
            <w:noWrap/>
            <w:vAlign w:val="center"/>
            <w:hideMark/>
          </w:tcPr>
          <w:p w14:paraId="22ECBE93" w14:textId="720581EE" w:rsidR="009C7609" w:rsidRPr="00593CE9" w:rsidRDefault="009C7609" w:rsidP="00762932">
            <w:pPr>
              <w:jc w:val="center"/>
            </w:pPr>
            <w:r w:rsidRPr="00593CE9">
              <w:t>1.64 (1.51, 1.8</w:t>
            </w:r>
            <w:r w:rsidR="00E4055B">
              <w:t>0</w:t>
            </w:r>
            <w:r w:rsidRPr="00593CE9"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F57C320" w14:textId="58568005" w:rsidR="009C7609" w:rsidRPr="00593CE9" w:rsidRDefault="009C7609" w:rsidP="00762932">
            <w:pPr>
              <w:jc w:val="center"/>
            </w:pPr>
            <w:r w:rsidRPr="00593CE9">
              <w:t>2.2</w:t>
            </w:r>
            <w:r w:rsidR="00E4055B">
              <w:t>0</w:t>
            </w:r>
            <w:r w:rsidRPr="00593CE9">
              <w:t xml:space="preserve"> (1.81, 2.68)</w:t>
            </w:r>
          </w:p>
        </w:tc>
        <w:tc>
          <w:tcPr>
            <w:tcW w:w="2409" w:type="dxa"/>
            <w:noWrap/>
            <w:vAlign w:val="center"/>
            <w:hideMark/>
          </w:tcPr>
          <w:p w14:paraId="14E58589" w14:textId="2DB84260" w:rsidR="009C7609" w:rsidRPr="00593CE9" w:rsidRDefault="009C7609" w:rsidP="00762932">
            <w:pPr>
              <w:jc w:val="center"/>
            </w:pPr>
            <w:r w:rsidRPr="00593CE9">
              <w:t>1.4</w:t>
            </w:r>
            <w:r w:rsidR="00E4055B">
              <w:t>0</w:t>
            </w:r>
            <w:r w:rsidRPr="00593CE9">
              <w:t xml:space="preserve"> (1.4</w:t>
            </w:r>
            <w:r w:rsidR="00E4055B">
              <w:t>0</w:t>
            </w:r>
            <w:r w:rsidRPr="00593CE9">
              <w:t>, 1.41)</w:t>
            </w:r>
          </w:p>
        </w:tc>
      </w:tr>
    </w:tbl>
    <w:p w14:paraId="79F82E13" w14:textId="77777777" w:rsidR="009C7609" w:rsidRDefault="009C7609" w:rsidP="009C7609">
      <w:r w:rsidRPr="00593CE9">
        <w:t>*less than 2,500 grams at birth</w:t>
      </w:r>
    </w:p>
    <w:p w14:paraId="1B0D7494" w14:textId="457212B9" w:rsidR="00375744" w:rsidRDefault="00375744"/>
    <w:sectPr w:rsidR="00375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09"/>
    <w:rsid w:val="0001094C"/>
    <w:rsid w:val="001072B7"/>
    <w:rsid w:val="00375744"/>
    <w:rsid w:val="00762932"/>
    <w:rsid w:val="009C7609"/>
    <w:rsid w:val="00AC4832"/>
    <w:rsid w:val="00DD31BF"/>
    <w:rsid w:val="00E4055B"/>
    <w:rsid w:val="00ED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A35D8"/>
  <w15:chartTrackingRefBased/>
  <w15:docId w15:val="{5684A357-E837-427A-9249-96E53FE1C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9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9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s</dc:creator>
  <cp:keywords/>
  <dc:description/>
  <cp:lastModifiedBy>Carol GH</cp:lastModifiedBy>
  <cp:revision>3</cp:revision>
  <dcterms:created xsi:type="dcterms:W3CDTF">2021-07-14T15:48:00Z</dcterms:created>
  <dcterms:modified xsi:type="dcterms:W3CDTF">2021-07-14T15:49:00Z</dcterms:modified>
</cp:coreProperties>
</file>